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DE3E4" w14:textId="137318EE" w:rsidR="00E726FC" w:rsidRPr="002D14BD" w:rsidRDefault="00456B9A" w:rsidP="002D14BD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6</w:t>
      </w:r>
      <w:r w:rsidR="00FD66C7" w:rsidRPr="00FD66C7">
        <w:rPr>
          <w:rFonts w:ascii="Times New Roman" w:hAnsi="Times New Roman" w:cs="Times New Roman"/>
          <w:b/>
          <w:sz w:val="28"/>
          <w:szCs w:val="28"/>
        </w:rPr>
        <w:t>-</w:t>
      </w:r>
      <w:r w:rsidRPr="00456B9A">
        <w:rPr>
          <w:rFonts w:ascii="Times New Roman" w:hAnsi="Times New Roman" w:cs="Times New Roman"/>
          <w:b/>
          <w:sz w:val="28"/>
          <w:szCs w:val="28"/>
        </w:rPr>
        <w:t>KeyAlloSite prediction results of tyrosine-protein kinase ABL1</w:t>
      </w:r>
      <w:bookmarkStart w:id="0" w:name="_GoBack"/>
      <w:bookmarkEnd w:id="0"/>
    </w:p>
    <w:p w14:paraId="0B9A312A" w14:textId="4ED8D11E" w:rsidR="005D1A9E" w:rsidRPr="00456B9A" w:rsidRDefault="00FD66C7" w:rsidP="00456B9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D66C7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EE1BDB" w:rsidRPr="001D2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6B9A">
        <w:rPr>
          <w:rFonts w:ascii="Times New Roman" w:hAnsi="Times New Roman" w:cs="Times New Roman"/>
          <w:b/>
          <w:sz w:val="24"/>
          <w:szCs w:val="24"/>
        </w:rPr>
        <w:t>6</w:t>
      </w:r>
      <w:r w:rsidR="00B10776" w:rsidRPr="00640E6B">
        <w:rPr>
          <w:rFonts w:ascii="Times New Roman" w:hAnsi="Times New Roman" w:cs="Times New Roman"/>
          <w:sz w:val="24"/>
          <w:szCs w:val="24"/>
        </w:rPr>
        <w:t xml:space="preserve">. </w:t>
      </w:r>
      <w:r w:rsidR="00456B9A" w:rsidRPr="00456B9A">
        <w:rPr>
          <w:rFonts w:ascii="Times New Roman" w:hAnsi="Times New Roman" w:cs="Times New Roman"/>
          <w:sz w:val="24"/>
          <w:szCs w:val="24"/>
        </w:rPr>
        <w:t>KeyAlloSite prediction results of tyrosine-protein kinase ABL1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985"/>
        <w:gridCol w:w="1559"/>
      </w:tblGrid>
      <w:tr w:rsidR="00456B9A" w:rsidRPr="00E26165" w14:paraId="7607B292" w14:textId="77777777" w:rsidTr="00B6715E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632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dues</w:t>
            </w:r>
            <w:r w:rsidRPr="004D5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06A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A1BD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C4C5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dues</w:t>
            </w:r>
            <w:r w:rsidRPr="004D5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B61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</w:tr>
      <w:tr w:rsidR="00456B9A" w:rsidRPr="00E26165" w14:paraId="2D1C1C56" w14:textId="77777777" w:rsidTr="00B6715E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4E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4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A8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027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DF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4E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</w:tr>
      <w:tr w:rsidR="00456B9A" w:rsidRPr="00E26165" w14:paraId="0CF4E73E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53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V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DE9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725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2B48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1B0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</w:tr>
      <w:tr w:rsidR="00456B9A" w:rsidRPr="00E26165" w14:paraId="57C9554F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25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Y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C68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235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1F1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0D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4880B7EA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9CA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9A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C0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414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8F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11D27D41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759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C5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964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B6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F5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1CB0B53C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AD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90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6B71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A38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F0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46AFED72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75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04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46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4C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F8E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138E48EF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BB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D5A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07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19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EB4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456B9A" w:rsidRPr="00E26165" w14:paraId="538EFE42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E9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3A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0F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765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0914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</w:tr>
      <w:tr w:rsidR="00456B9A" w:rsidRPr="00E26165" w14:paraId="6FD6E73C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A7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38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3F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3E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4C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</w:tr>
      <w:tr w:rsidR="00456B9A" w:rsidRPr="00E26165" w14:paraId="1E2C18BF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64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B68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79A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B3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E9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</w:tr>
      <w:tr w:rsidR="00456B9A" w:rsidRPr="00E26165" w14:paraId="3C59A637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D9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1A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60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C9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A6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</w:tr>
      <w:tr w:rsidR="00456B9A" w:rsidRPr="00E26165" w14:paraId="1B634F81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E71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34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7AD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98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51E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</w:tr>
      <w:tr w:rsidR="00456B9A" w:rsidRPr="00E26165" w14:paraId="39C4CB83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B9C4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CFD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F7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80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6F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</w:p>
        </w:tc>
      </w:tr>
      <w:tr w:rsidR="00456B9A" w:rsidRPr="00E26165" w14:paraId="58C0432B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09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1507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E4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06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0C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</w:p>
        </w:tc>
      </w:tr>
      <w:tr w:rsidR="00456B9A" w:rsidRPr="00E26165" w14:paraId="1EB06507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9A7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4E1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F0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B7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E68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</w:p>
        </w:tc>
      </w:tr>
      <w:tr w:rsidR="00456B9A" w:rsidRPr="00E26165" w14:paraId="199261FE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EB0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B47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C7A7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28B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0A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</w:p>
        </w:tc>
      </w:tr>
      <w:tr w:rsidR="00456B9A" w:rsidRPr="00E26165" w14:paraId="176C9ABD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DA4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12E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8D1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2239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EE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</w:p>
        </w:tc>
      </w:tr>
      <w:tr w:rsidR="00456B9A" w:rsidRPr="00E26165" w14:paraId="4E8D91D3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56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5D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29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B91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98D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</w:tr>
      <w:tr w:rsidR="00456B9A" w:rsidRPr="00E26165" w14:paraId="552AE03E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300F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235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56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3CD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B56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</w:tr>
      <w:tr w:rsidR="00456B9A" w:rsidRPr="00E26165" w14:paraId="48EF8DE4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7BB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0FA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FF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28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53A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7</w:t>
            </w:r>
          </w:p>
        </w:tc>
      </w:tr>
      <w:tr w:rsidR="00456B9A" w:rsidRPr="00E26165" w14:paraId="4F64A572" w14:textId="77777777" w:rsidTr="00B6715E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4C48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219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DFD2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1F7C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8143" w14:textId="77777777" w:rsidR="00456B9A" w:rsidRPr="00E26165" w:rsidRDefault="00456B9A" w:rsidP="00B671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56B9A" w:rsidRPr="00E26165" w14:paraId="26536E39" w14:textId="77777777" w:rsidTr="002D14BD">
        <w:trPr>
          <w:trHeight w:val="321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E740" w14:textId="77777777" w:rsidR="00456B9A" w:rsidRPr="00E26165" w:rsidRDefault="00456B9A" w:rsidP="00B671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sidues: Among all residues in the allosteric pocket, the </w:t>
            </w:r>
            <w:r w:rsidRPr="004D5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key allo-residues are marked in bold.</w:t>
            </w:r>
          </w:p>
        </w:tc>
      </w:tr>
    </w:tbl>
    <w:p w14:paraId="209A0C55" w14:textId="6EDB55C5" w:rsidR="00C343B0" w:rsidRDefault="00C343B0" w:rsidP="002D14BD">
      <w:pPr>
        <w:rPr>
          <w:rFonts w:ascii="Times New Roman" w:hAnsi="Times New Roman" w:cs="Times New Roman" w:hint="eastAsia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35585" w14:textId="77777777" w:rsidR="00B359AC" w:rsidRDefault="00B359AC" w:rsidP="00F47F81">
      <w:r>
        <w:separator/>
      </w:r>
    </w:p>
  </w:endnote>
  <w:endnote w:type="continuationSeparator" w:id="0">
    <w:p w14:paraId="4AE7A81A" w14:textId="77777777" w:rsidR="00B359AC" w:rsidRDefault="00B359AC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7CBE2" w14:textId="77777777" w:rsidR="00B359AC" w:rsidRDefault="00B359AC" w:rsidP="00F47F81">
      <w:r>
        <w:separator/>
      </w:r>
    </w:p>
  </w:footnote>
  <w:footnote w:type="continuationSeparator" w:id="0">
    <w:p w14:paraId="25E86386" w14:textId="77777777" w:rsidR="00B359AC" w:rsidRDefault="00B359AC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4BD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56B9A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1A9E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5D71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9AC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127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D66C7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3AF00-1602-49E6-8C5C-D0414FA7E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2</TotalTime>
  <Pages>1</Pages>
  <Words>123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3</cp:revision>
  <cp:lastPrinted>2022-07-11T18:02:00Z</cp:lastPrinted>
  <dcterms:created xsi:type="dcterms:W3CDTF">2022-02-28T06:39:00Z</dcterms:created>
  <dcterms:modified xsi:type="dcterms:W3CDTF">2022-12-22T13:36:00Z</dcterms:modified>
</cp:coreProperties>
</file>